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Supplementary Table 3: Plasmids used in this study</w:t>
      </w:r>
    </w:p>
    <w:p w:rsidR="00000000" w:rsidDel="00000000" w:rsidP="00000000" w:rsidRDefault="00000000" w:rsidRPr="00000000" w14:paraId="00000002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19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55"/>
        <w:gridCol w:w="3615"/>
        <w:gridCol w:w="1575"/>
        <w:gridCol w:w="1845"/>
        <w:tblGridChange w:id="0">
          <w:tblGrid>
            <w:gridCol w:w="1155"/>
            <w:gridCol w:w="3615"/>
            <w:gridCol w:w="1575"/>
            <w:gridCol w:w="184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shd w:fill="d0cece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lasmid ID</w:t>
            </w:r>
          </w:p>
        </w:tc>
        <w:tc>
          <w:tcPr>
            <w:shd w:fill="d0cece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eatures</w:t>
            </w:r>
          </w:p>
        </w:tc>
        <w:tc>
          <w:tcPr>
            <w:shd w:fill="d0cece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ddgene ID</w:t>
            </w:r>
          </w:p>
        </w:tc>
        <w:tc>
          <w:tcPr>
            <w:shd w:fill="d0cece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ource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4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er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CP20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P recombinase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herepanov et al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199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194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AD-derivative with stuffer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vitroge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4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mplementation of MlaA mutan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11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A(WT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12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sz w:val="20"/>
                <w:szCs w:val="20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MlaA(∆238-251)</w:t>
                </w:r>
              </w:sdtContent>
            </w:sdt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13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sz w:val="20"/>
                <w:szCs w:val="20"/>
              </w:rPr>
            </w:pP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MlaA(∆227-251)</w:t>
                </w:r>
              </w:sdtContent>
            </w:sdt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639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A(I241N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640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A(L245N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641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A(I248N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644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A(D198N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663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A(F223N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664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A(L230N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665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sz w:val="20"/>
                <w:szCs w:val="20"/>
              </w:rPr>
            </w:pP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MlaA(∆244-251)</w:t>
                </w:r>
              </w:sdtContent>
            </w:sdt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4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pression/purification of MlaA mutan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092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sfGFP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707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sfGFP-MlaA (227-251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753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sfGFP-MlaA (227-251; I241N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754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sfGFP-MlaA (227-251; L245N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534.960937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755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sfGFP-MlaA (227-251; I248N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756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sz w:val="20"/>
                <w:szCs w:val="20"/>
              </w:rPr>
            </w:pP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6xHis-TEV-sfGFP-MlaA(227-251; ∆238-251)</w:t>
                </w:r>
              </w:sdtContent>
            </w:sdt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757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sz w:val="20"/>
                <w:szCs w:val="20"/>
              </w:rPr>
            </w:pP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6xHis-TEV-sfGFP-MlaA(227-251; ∆244-251)</w:t>
                </w:r>
              </w:sdtContent>
            </w:sdt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4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mplementation of MlaC mutan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403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WT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21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A34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22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A108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23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A163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24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A168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25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D165I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26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E169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27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G170K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28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I130D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30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I137D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31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L76D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32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N155A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33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N179E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34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Q115A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35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R134E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36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R147D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37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R153A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38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R186A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39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T116D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40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T176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41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V68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42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V135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43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V146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44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V171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45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Y72A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46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Y82K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47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Y105A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48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C(Y164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4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pression/purification of MlaC mutan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203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kiert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 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201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52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A168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53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D165I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F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54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E169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F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55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G170K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F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F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56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I130D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F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F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59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L76D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0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60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N155A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0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0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61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N179E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0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0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63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R134E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0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64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R147D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1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1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65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R153A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1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1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66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R186A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1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1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68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T176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1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1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72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V171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2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2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73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Y72A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2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2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74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Y82K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2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2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576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C(Y164R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2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2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4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pression/purification of MlaD mutants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160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D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3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3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kiert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 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201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161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line="240" w:lineRule="auto"/>
              <w:rPr>
                <w:sz w:val="20"/>
                <w:szCs w:val="20"/>
              </w:rPr>
            </w:pPr>
            <w:sdt>
              <w:sdtPr>
                <w:tag w:val="goog_rdk_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6xHis-TEV-MlaD∆141-183</w:t>
                </w:r>
              </w:sdtContent>
            </w:sdt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3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3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kiert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 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201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224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line="240" w:lineRule="auto"/>
              <w:rPr>
                <w:sz w:val="20"/>
                <w:szCs w:val="20"/>
              </w:rPr>
            </w:pPr>
            <w:sdt>
              <w:sdtPr>
                <w:tag w:val="goog_rdk_6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6xHis-TEV-MlaD∆153-183</w:t>
                </w:r>
              </w:sdtContent>
            </w:sdt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4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4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223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line="240" w:lineRule="auto"/>
              <w:rPr>
                <w:sz w:val="20"/>
                <w:szCs w:val="20"/>
              </w:rPr>
            </w:pPr>
            <w:sdt>
              <w:sdtPr>
                <w:tag w:val="goog_rdk_7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6xHis-TEV-MlaD∆173-183</w:t>
                </w:r>
              </w:sdtContent>
            </w:sdt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4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4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954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D(F118A/L123A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4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4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909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D(F118A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4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910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TEV-MlaD(L123A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5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5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5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4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mplementation of MlaD mutan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195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-MlaD-MlaC-MlaB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5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kiert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 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201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766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line="240" w:lineRule="auto"/>
              <w:rPr>
                <w:sz w:val="20"/>
                <w:szCs w:val="20"/>
              </w:rPr>
            </w:pPr>
            <w:sdt>
              <w:sdtPr>
                <w:tag w:val="goog_rdk_8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MlaF-MlaE-MlaD∆141-183-MlaC-MlaB </w:t>
                </w:r>
              </w:sdtContent>
            </w:sdt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6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6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kiert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 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201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936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line="240" w:lineRule="auto"/>
              <w:rPr>
                <w:sz w:val="20"/>
                <w:szCs w:val="20"/>
              </w:rPr>
            </w:pPr>
            <w:sdt>
              <w:sdtPr>
                <w:tag w:val="goog_rdk_9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MlaF-MlaE-MlaD∆153-183-MlaC-MlaB</w:t>
                </w:r>
              </w:sdtContent>
            </w:sdt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6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935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line="240" w:lineRule="auto"/>
              <w:rPr>
                <w:sz w:val="20"/>
                <w:szCs w:val="20"/>
              </w:rPr>
            </w:pPr>
            <w:sdt>
              <w:sdtPr>
                <w:tag w:val="goog_rdk_1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MlaF-MlaE-MlaD∆173-183-MlaC-MlaB</w:t>
                </w:r>
              </w:sdtContent>
            </w:sdt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6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953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-MlaD(F118A/L123A)-MlaC-MlaB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933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-MlaD(F118A)-MlaC-MlaB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7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934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-MlaD(L123A)-MlaC-MlaB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7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4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ryo-EM of MlaC-MlaFEDB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2319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-Foldon-(Gly-Ser-Linker)-MlaC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8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 progres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8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BEL1200 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aF-MlaE-(6xHis-MlaD)-MlaC-MlaB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8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8526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8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kiert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t 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, 201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8B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E47F19"/>
    <w:pPr>
      <w:spacing w:line="276" w:lineRule="auto"/>
    </w:pPr>
    <w:rPr>
      <w:rFonts w:ascii="Arial" w:cs="Arial" w:eastAsia="Arial" w:hAnsi="Arial"/>
      <w:sz w:val="22"/>
      <w:szCs w:val="22"/>
      <w:lang w:val="e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HG62eD26n/6fCrBK1hMSN2+Lc1w==">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17:40:00Z</dcterms:created>
  <dc:creator>Microsoft Office User</dc:creator>
</cp:coreProperties>
</file>